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639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3118"/>
        <w:gridCol w:w="1418"/>
      </w:tblGrid>
      <w:tr w:rsidR="00B3326D" w:rsidRPr="00582A6D" w:rsidTr="00332071"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:rsidR="00B3326D" w:rsidRPr="008319E9" w:rsidRDefault="00B3326D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eastAsia="TimesTenNormal" w:hAnsi="Times New Roman" w:cs="Times New Roman"/>
                <w:b/>
                <w:kern w:val="0"/>
                <w:sz w:val="15"/>
                <w:szCs w:val="15"/>
              </w:rPr>
              <w:t>Gene name/</w:t>
            </w: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Loc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8" w:space="0" w:color="auto"/>
            </w:tcBorders>
          </w:tcPr>
          <w:p w:rsidR="00B3326D" w:rsidRPr="008319E9" w:rsidRDefault="00B3326D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Forward primer (5' - 3'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</w:tcPr>
          <w:p w:rsidR="00B3326D" w:rsidRPr="008319E9" w:rsidRDefault="00B3326D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Reverse primer (5' - 3'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</w:tcPr>
          <w:p w:rsidR="00B3326D" w:rsidRPr="008319E9" w:rsidRDefault="00B3326D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Target</w:t>
            </w:r>
          </w:p>
        </w:tc>
      </w:tr>
      <w:tr w:rsidR="00B3326D" w:rsidRPr="00582A6D" w:rsidTr="00332071">
        <w:tc>
          <w:tcPr>
            <w:tcW w:w="1843" w:type="dxa"/>
            <w:tcBorders>
              <w:top w:val="single" w:sz="8" w:space="0" w:color="auto"/>
            </w:tcBorders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16S </w:t>
            </w: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16SF: TTTGTCGTCAGCTCGTGTTCGTG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16SR: ATCCCCACCTTCCTCCGGTTT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B3326D" w:rsidRPr="00582A6D" w:rsidTr="00332071"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i/>
                <w:sz w:val="15"/>
                <w:szCs w:val="15"/>
              </w:rPr>
              <w:t>nifH</w:t>
            </w:r>
            <w:proofErr w:type="spellEnd"/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nifHF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ACCTGCCAGCTCTTCATACTC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nifH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AACAGCCGGAATACGGACC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B3326D" w:rsidRPr="00582A6D" w:rsidTr="00332071"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i/>
                <w:sz w:val="15"/>
                <w:szCs w:val="15"/>
              </w:rPr>
              <w:t>nifD</w:t>
            </w:r>
            <w:proofErr w:type="spellEnd"/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nifDF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TCATTCCTGTACGCTGTGAGG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nifD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CACCGCCGATATTGTAGTCTC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B3326D" w:rsidRPr="00582A6D" w:rsidTr="00332071"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i/>
                <w:sz w:val="15"/>
                <w:szCs w:val="15"/>
              </w:rPr>
              <w:t>nifK</w:t>
            </w:r>
            <w:proofErr w:type="spellEnd"/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nifKF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GCGGAGATGATTGCGGTATG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nifK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GGCGTCATAGCCTGTAATATGTG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B3326D" w:rsidRPr="00582A6D" w:rsidTr="00332071"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F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AGCGCGTCAGATTCGTTATT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CCTTCTCGATCAACGCCTTA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B3326D" w:rsidRPr="00582A6D" w:rsidTr="00332071"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AF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TTAAGGAAGCCGAAGAGCTG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A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: TCGGAGCCAGGTCAAAATAC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B3326D" w:rsidRPr="00582A6D" w:rsidTr="00332071"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Pnifbox1F: ATATGAAATGTAACCGCGCACA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Pnifbox1R: CACTTCTCCATGAAATCCCTG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ACA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ChIP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qPCR</w:t>
            </w:r>
          </w:p>
        </w:tc>
      </w:tr>
      <w:tr w:rsidR="00B3326D" w:rsidRPr="00582A6D" w:rsidTr="00332071"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Ⅱ</w:t>
            </w:r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Pnifbox2F: TTGACTGTATTTGTCCCTGTCTC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Pnifbox2R: GCGCAAAATAGCGATGTGCC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ChIP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-qPCR</w:t>
            </w:r>
          </w:p>
        </w:tc>
      </w:tr>
      <w:tr w:rsidR="00B3326D" w:rsidRPr="00582A6D" w:rsidTr="00332071">
        <w:trPr>
          <w:trHeight w:val="702"/>
        </w:trPr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The probe of </w:t>
            </w: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1F: ACCGCGCACATGTAAAGTGTACGA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TATATTACTTGACGTAAAATTTGACACATATGTGA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1R: TCACATATGTGTCAAATTTTACGT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CAAGTAATATATCGTACACTTTACATGTGCGCGGT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MSA</w:t>
            </w:r>
          </w:p>
        </w:tc>
      </w:tr>
      <w:tr w:rsidR="00B3326D" w:rsidRPr="00582A6D" w:rsidTr="00332071">
        <w:trPr>
          <w:trHeight w:val="702"/>
        </w:trPr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The probe of </w:t>
            </w: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Ⅱ</w:t>
            </w:r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2F: AGACAAAAACAGAGATTTATGTAA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GGAATATAACGTAGAGAGGAGGGAATGA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2R: TCATTCCCTCCTCTCTACGTTATA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TTCCCTTACATAAATCTCTGTTTTTGTCT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MSA</w:t>
            </w:r>
          </w:p>
        </w:tc>
      </w:tr>
      <w:tr w:rsidR="00B3326D" w:rsidRPr="00582A6D" w:rsidTr="00332071">
        <w:trPr>
          <w:trHeight w:val="702"/>
        </w:trPr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The probe of mutated </w:t>
            </w: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1MF: ACCGCGCACATGTAAAGTGTAC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ATATATTACTGGTACCAAAATTTGACACATATGTGA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1MR: TCACATATGTGTCAAATTTTGG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TACCAGTAATATATCGTACACTTTACATGTGCGCGGT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ind w:left="75" w:hangingChars="50" w:hanging="75"/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MSA</w:t>
            </w:r>
          </w:p>
        </w:tc>
      </w:tr>
      <w:tr w:rsidR="00B3326D" w:rsidRPr="00582A6D" w:rsidTr="00332071">
        <w:trPr>
          <w:trHeight w:val="702"/>
        </w:trPr>
        <w:tc>
          <w:tcPr>
            <w:tcW w:w="1843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The probe of mutated </w:t>
            </w: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Ⅱ</w:t>
            </w:r>
          </w:p>
        </w:tc>
        <w:tc>
          <w:tcPr>
            <w:tcW w:w="3260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2MF: AGACAAAAACAGAGATTTATGT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AAGGGAATAATCGATAGAGAGGAGGGAATGA</w:t>
            </w:r>
          </w:p>
        </w:tc>
        <w:tc>
          <w:tcPr>
            <w:tcW w:w="3118" w:type="dxa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Pnif2MR: TCATTCCCTCCTCTCTATCGAT</w:t>
            </w:r>
          </w:p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TATTCCCTTACATAAATCTCTGTTTTTGTCT</w:t>
            </w:r>
          </w:p>
        </w:tc>
        <w:tc>
          <w:tcPr>
            <w:tcW w:w="1418" w:type="dxa"/>
            <w:vAlign w:val="center"/>
          </w:tcPr>
          <w:p w:rsidR="00B3326D" w:rsidRPr="0090469E" w:rsidRDefault="00B3326D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EMSA</w:t>
            </w:r>
          </w:p>
        </w:tc>
      </w:tr>
    </w:tbl>
    <w:p w:rsidR="001D751D" w:rsidRDefault="001D751D">
      <w:bookmarkStart w:id="0" w:name="_GoBack"/>
      <w:bookmarkEnd w:id="0"/>
    </w:p>
    <w:sectPr w:rsidR="001D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05E" w:rsidRDefault="00FB405E" w:rsidP="00B3326D">
      <w:r>
        <w:separator/>
      </w:r>
    </w:p>
  </w:endnote>
  <w:endnote w:type="continuationSeparator" w:id="0">
    <w:p w:rsidR="00FB405E" w:rsidRDefault="00FB405E" w:rsidP="00B33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Normal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05E" w:rsidRDefault="00FB405E" w:rsidP="00B3326D">
      <w:r>
        <w:separator/>
      </w:r>
    </w:p>
  </w:footnote>
  <w:footnote w:type="continuationSeparator" w:id="0">
    <w:p w:rsidR="00FB405E" w:rsidRDefault="00FB405E" w:rsidP="00B33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0A0"/>
    <w:rsid w:val="001D751D"/>
    <w:rsid w:val="007200A0"/>
    <w:rsid w:val="00B3326D"/>
    <w:rsid w:val="00FB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32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3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326D"/>
    <w:rPr>
      <w:sz w:val="18"/>
      <w:szCs w:val="18"/>
    </w:rPr>
  </w:style>
  <w:style w:type="table" w:styleId="a5">
    <w:name w:val="Table Grid"/>
    <w:basedOn w:val="a1"/>
    <w:uiPriority w:val="59"/>
    <w:rsid w:val="00B33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32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3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326D"/>
    <w:rPr>
      <w:sz w:val="18"/>
      <w:szCs w:val="18"/>
    </w:rPr>
  </w:style>
  <w:style w:type="table" w:styleId="a5">
    <w:name w:val="Table Grid"/>
    <w:basedOn w:val="a1"/>
    <w:uiPriority w:val="59"/>
    <w:rsid w:val="00B33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8-02-18T09:47:00Z</dcterms:created>
  <dcterms:modified xsi:type="dcterms:W3CDTF">2018-02-18T09:47:00Z</dcterms:modified>
</cp:coreProperties>
</file>